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9498"/>
      </w:tblGrid>
      <w:tr w:rsidR="00067C45" w:rsidTr="001C422E">
        <w:tc>
          <w:tcPr>
            <w:tcW w:w="9498" w:type="dxa"/>
          </w:tcPr>
          <w:p w:rsidR="00067C45" w:rsidRPr="001C422E" w:rsidRDefault="00067C45" w:rsidP="001C422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C422E">
              <w:rPr>
                <w:rFonts w:ascii="Arial" w:hAnsi="Arial" w:cs="Arial"/>
                <w:b/>
                <w:sz w:val="20"/>
                <w:szCs w:val="20"/>
              </w:rPr>
              <w:t>Demographic information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067C4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>Gender Male___ Female___ Non-binary___ Prefer not to answer___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067C45">
            <w:pPr>
              <w:pStyle w:val="Default"/>
              <w:numPr>
                <w:ilvl w:val="0"/>
                <w:numId w:val="1"/>
              </w:numPr>
              <w:spacing w:line="276" w:lineRule="auto"/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>Year of birth: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067C45">
            <w:pPr>
              <w:pStyle w:val="Default"/>
              <w:numPr>
                <w:ilvl w:val="0"/>
                <w:numId w:val="1"/>
              </w:numPr>
              <w:spacing w:line="276" w:lineRule="auto"/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>Occupation: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1C422E">
            <w:pPr>
              <w:pStyle w:val="Default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C422E">
              <w:rPr>
                <w:rFonts w:ascii="Arial" w:hAnsi="Arial" w:cs="Arial"/>
                <w:b/>
                <w:sz w:val="20"/>
                <w:szCs w:val="20"/>
              </w:rPr>
              <w:t>Knowledge about fracture and lithium drug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067C45">
            <w:pPr>
              <w:pStyle w:val="Default"/>
              <w:numPr>
                <w:ilvl w:val="0"/>
                <w:numId w:val="1"/>
              </w:numPr>
              <w:spacing w:line="276" w:lineRule="auto"/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>Do you have any conditions that puts you at a higher risk of bone fractures (ex. Osteoporosis, Osteopenia, etc) Yes___ No___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067C45">
            <w:pPr>
              <w:pStyle w:val="Default"/>
              <w:numPr>
                <w:ilvl w:val="0"/>
                <w:numId w:val="1"/>
              </w:numPr>
              <w:spacing w:line="276" w:lineRule="auto"/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 xml:space="preserve">Have you ever broken or fractured a bone? Yes___ No___ </w:t>
            </w:r>
          </w:p>
          <w:p w:rsidR="00067C45" w:rsidRPr="001C422E" w:rsidRDefault="00067C45" w:rsidP="001C422E">
            <w:pPr>
              <w:pStyle w:val="Default"/>
              <w:spacing w:line="276" w:lineRule="auto"/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 xml:space="preserve">If yes, when? (provide year(s)) </w:t>
            </w:r>
          </w:p>
          <w:p w:rsidR="00067C45" w:rsidRPr="001C422E" w:rsidRDefault="00067C45" w:rsidP="001C422E">
            <w:pPr>
              <w:pStyle w:val="Default"/>
              <w:spacing w:line="276" w:lineRule="auto"/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 xml:space="preserve">If yes, did you take any medication(s) as part of your bone break or fracture treatment? Yes___ No___ </w:t>
            </w:r>
          </w:p>
          <w:p w:rsidR="00067C45" w:rsidRPr="001C422E" w:rsidRDefault="00067C45" w:rsidP="001C422E">
            <w:pPr>
              <w:pStyle w:val="Default"/>
              <w:spacing w:line="276" w:lineRule="auto"/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>If yes, what medication(s)?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067C45">
            <w:pPr>
              <w:pStyle w:val="Default"/>
              <w:numPr>
                <w:ilvl w:val="0"/>
                <w:numId w:val="1"/>
              </w:numPr>
              <w:spacing w:line="276" w:lineRule="auto"/>
              <w:ind w:left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22E">
              <w:rPr>
                <w:rFonts w:ascii="Arial" w:hAnsi="Arial" w:cs="Arial"/>
                <w:color w:val="auto"/>
                <w:sz w:val="20"/>
                <w:szCs w:val="20"/>
              </w:rPr>
              <w:t xml:space="preserve">Lithium is a prescribed medication. Do you know what it can be used to treat? Yes___ No___ </w:t>
            </w:r>
          </w:p>
          <w:p w:rsidR="00067C45" w:rsidRPr="001C422E" w:rsidRDefault="00067C45" w:rsidP="001C422E">
            <w:pPr>
              <w:pStyle w:val="Default"/>
              <w:spacing w:line="276" w:lineRule="auto"/>
              <w:ind w:left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22E">
              <w:rPr>
                <w:rFonts w:ascii="Arial" w:hAnsi="Arial" w:cs="Arial"/>
                <w:color w:val="auto"/>
                <w:sz w:val="20"/>
                <w:szCs w:val="20"/>
              </w:rPr>
              <w:t>If yes, please list its use(s).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1C422E">
            <w:pPr>
              <w:pStyle w:val="Default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C422E">
              <w:rPr>
                <w:rFonts w:ascii="Arial" w:hAnsi="Arial" w:cs="Arial"/>
                <w:b/>
                <w:sz w:val="20"/>
                <w:szCs w:val="20"/>
              </w:rPr>
              <w:t>Opinion on use of lithium drug for fracture healing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067C45">
            <w:pPr>
              <w:pStyle w:val="Default"/>
              <w:numPr>
                <w:ilvl w:val="0"/>
                <w:numId w:val="1"/>
              </w:numPr>
              <w:spacing w:line="276" w:lineRule="auto"/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 xml:space="preserve">If you were to break or fracture a bone in the future, would you consider taking medication to help with healing? Yes___ No___ </w:t>
            </w:r>
          </w:p>
          <w:p w:rsidR="00067C45" w:rsidRPr="001C422E" w:rsidRDefault="00067C45" w:rsidP="001C422E">
            <w:pPr>
              <w:pStyle w:val="Default"/>
              <w:spacing w:line="276" w:lineRule="auto"/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>Why/why not: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067C45">
            <w:pPr>
              <w:pStyle w:val="Default"/>
              <w:numPr>
                <w:ilvl w:val="0"/>
                <w:numId w:val="1"/>
              </w:numPr>
              <w:spacing w:line="276" w:lineRule="auto"/>
              <w:ind w:left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22E">
              <w:rPr>
                <w:rFonts w:ascii="Arial" w:hAnsi="Arial" w:cs="Arial"/>
                <w:color w:val="auto"/>
                <w:sz w:val="20"/>
                <w:szCs w:val="20"/>
              </w:rPr>
              <w:t xml:space="preserve">Lithium can help heal bones. Would you take it to help with healing after a bone break or fracture? Yes___ No___ </w:t>
            </w:r>
          </w:p>
          <w:p w:rsidR="00067C45" w:rsidRPr="001C422E" w:rsidRDefault="00067C45" w:rsidP="001C422E">
            <w:pPr>
              <w:pStyle w:val="Default"/>
              <w:spacing w:line="276" w:lineRule="auto"/>
              <w:ind w:left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22E">
              <w:rPr>
                <w:rFonts w:ascii="Arial" w:hAnsi="Arial" w:cs="Arial"/>
                <w:color w:val="auto"/>
                <w:sz w:val="20"/>
                <w:szCs w:val="20"/>
              </w:rPr>
              <w:t>Why/why not:</w:t>
            </w:r>
          </w:p>
        </w:tc>
      </w:tr>
      <w:tr w:rsidR="00067C45" w:rsidTr="001C422E">
        <w:tc>
          <w:tcPr>
            <w:tcW w:w="9498" w:type="dxa"/>
          </w:tcPr>
          <w:p w:rsidR="00067C45" w:rsidRPr="001C422E" w:rsidRDefault="00067C45" w:rsidP="00067C45">
            <w:pPr>
              <w:pStyle w:val="Default"/>
              <w:numPr>
                <w:ilvl w:val="0"/>
                <w:numId w:val="1"/>
              </w:numPr>
              <w:spacing w:line="276" w:lineRule="auto"/>
              <w:ind w:left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22E">
              <w:rPr>
                <w:rFonts w:ascii="Arial" w:hAnsi="Arial" w:cs="Arial"/>
                <w:color w:val="auto"/>
                <w:sz w:val="20"/>
                <w:szCs w:val="20"/>
              </w:rPr>
              <w:t xml:space="preserve">Would you be willing to take a medication that is also prescribed for treating mental illnesses to help with healing after a bone break or fracture? Yes___ No___ </w:t>
            </w:r>
          </w:p>
          <w:p w:rsidR="00067C45" w:rsidRPr="001C422E" w:rsidRDefault="00067C45" w:rsidP="001C422E">
            <w:pPr>
              <w:pStyle w:val="Default"/>
              <w:spacing w:line="276" w:lineRule="auto"/>
              <w:ind w:left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22E">
              <w:rPr>
                <w:rFonts w:ascii="Arial" w:hAnsi="Arial" w:cs="Arial"/>
                <w:sz w:val="20"/>
                <w:szCs w:val="20"/>
              </w:rPr>
              <w:t>Why/why not:</w:t>
            </w:r>
          </w:p>
        </w:tc>
      </w:tr>
    </w:tbl>
    <w:p w:rsidR="00067C45" w:rsidRPr="001C422E" w:rsidRDefault="00F40D39" w:rsidP="00067C45">
      <w:pPr>
        <w:spacing w:before="120" w:line="360" w:lineRule="auto"/>
        <w:jc w:val="both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Additional file 1.A. </w:t>
      </w:r>
      <w:r w:rsidR="00E31584">
        <w:rPr>
          <w:rFonts w:ascii="Arial" w:hAnsi="Arial"/>
          <w:b/>
          <w:sz w:val="20"/>
          <w:szCs w:val="20"/>
        </w:rPr>
        <w:t>General public questionnaire</w:t>
      </w:r>
      <w:r w:rsidR="00067C45" w:rsidRPr="001C422E">
        <w:rPr>
          <w:rFonts w:ascii="Arial" w:hAnsi="Arial"/>
          <w:b/>
          <w:sz w:val="20"/>
          <w:szCs w:val="20"/>
        </w:rPr>
        <w:t>.</w:t>
      </w:r>
    </w:p>
    <w:p w:rsidR="002F1964" w:rsidRDefault="002F1964">
      <w:r>
        <w:br w:type="page"/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9498"/>
      </w:tblGrid>
      <w:tr w:rsidR="002F1964" w:rsidTr="00BF062A">
        <w:tc>
          <w:tcPr>
            <w:tcW w:w="9498" w:type="dxa"/>
          </w:tcPr>
          <w:p w:rsidR="002F1964" w:rsidRPr="000C350E" w:rsidRDefault="002F1964" w:rsidP="000C350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lastRenderedPageBreak/>
              <w:t>Please enter your study ID below.</w:t>
            </w:r>
            <w:r w:rsidR="000C350E">
              <w:rPr>
                <w:rFonts w:ascii="Arial" w:hAnsi="Arial" w:cs="Arial"/>
                <w:sz w:val="20"/>
                <w:szCs w:val="20"/>
              </w:rPr>
              <w:t xml:space="preserve"> ___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2F1964" w:rsidP="000C350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Please write in today’s date.</w:t>
            </w:r>
            <w:r w:rsidR="000C350E">
              <w:rPr>
                <w:rFonts w:ascii="Arial" w:hAnsi="Arial" w:cs="Arial"/>
                <w:sz w:val="20"/>
                <w:szCs w:val="20"/>
              </w:rPr>
              <w:t xml:space="preserve"> ___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2F196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Please write the year you were born.</w:t>
            </w:r>
            <w:r w:rsidR="000C350E">
              <w:rPr>
                <w:rFonts w:ascii="Arial" w:hAnsi="Arial" w:cs="Arial"/>
                <w:sz w:val="20"/>
                <w:szCs w:val="20"/>
              </w:rPr>
              <w:t xml:space="preserve"> ___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2F196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 xml:space="preserve">Are you </w:t>
            </w:r>
            <w:r w:rsidR="000C350E">
              <w:rPr>
                <w:rFonts w:ascii="Arial" w:hAnsi="Arial" w:cs="Arial"/>
                <w:sz w:val="20"/>
                <w:szCs w:val="20"/>
              </w:rPr>
              <w:t>here because of a broken bone? No</w:t>
            </w:r>
            <w:r w:rsidRPr="000C350E">
              <w:rPr>
                <w:rFonts w:ascii="Arial" w:hAnsi="Arial" w:cs="Arial"/>
                <w:sz w:val="20"/>
                <w:szCs w:val="20"/>
              </w:rPr>
              <w:t xml:space="preserve"> *This is the end of the survey for you, thank you for your time*___</w:t>
            </w:r>
            <w:r w:rsidR="000C350E">
              <w:rPr>
                <w:rFonts w:ascii="Arial" w:hAnsi="Arial" w:cs="Arial"/>
                <w:sz w:val="20"/>
                <w:szCs w:val="20"/>
              </w:rPr>
              <w:t xml:space="preserve"> Yes</w:t>
            </w:r>
            <w:r w:rsidRPr="000C350E">
              <w:rPr>
                <w:rFonts w:ascii="Arial" w:hAnsi="Arial" w:cs="Arial"/>
                <w:sz w:val="20"/>
                <w:szCs w:val="20"/>
              </w:rPr>
              <w:t xml:space="preserve"> *Please continue*___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2F196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Which bone(s) did you break? Refer to the image below for guidance.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2F196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Are you: Male___ Female___ Other___ Prefer not to answer___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2F196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What is the highest degree or level of school you have completed (if currently enrolled, highest degree received)?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Less than high school___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High school graduate, diploma, or the equivalent (for example: GED)___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Some college/university (no degree)___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Trade/technical/vocational training___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Graduated from college/university___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Postgraduate school or degree___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Prefer not to answer___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2F196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Ha</w:t>
            </w:r>
            <w:r w:rsidR="000C350E">
              <w:rPr>
                <w:rFonts w:ascii="Arial" w:hAnsi="Arial" w:cs="Arial"/>
                <w:color w:val="auto"/>
                <w:sz w:val="20"/>
                <w:szCs w:val="20"/>
              </w:rPr>
              <w:t>ve you ever heard of Lithium? No</w:t>
            </w: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 *This is the end of the survey for you,</w:t>
            </w:r>
            <w:r w:rsid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 thank you for your time*___ Yes</w:t>
            </w: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 *Please continue*___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2F196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What is Lithium used for?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Making batteries___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Heart problems___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Depression or other mental troubles___</w:t>
            </w:r>
          </w:p>
          <w:p w:rsidR="002F1964" w:rsidRPr="000C350E" w:rsidRDefault="002F1964" w:rsidP="000C350E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>Cancer___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2F196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C350E">
              <w:rPr>
                <w:rFonts w:ascii="Arial" w:hAnsi="Arial" w:cs="Arial"/>
                <w:sz w:val="20"/>
                <w:szCs w:val="20"/>
              </w:rPr>
              <w:t xml:space="preserve">Have you ever taken Lithium? Yes___ No___ </w:t>
            </w:r>
            <w:r w:rsidR="00106734" w:rsidRPr="000C350E">
              <w:rPr>
                <w:rFonts w:ascii="Arial" w:hAnsi="Arial" w:cs="Arial"/>
                <w:sz w:val="20"/>
                <w:szCs w:val="20"/>
              </w:rPr>
              <w:t>Prefer not to answer___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10673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If you have taken Lithium, do you still take it now?</w:t>
            </w:r>
            <w:r w:rsidR="002F1964" w:rsidRP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 Yes___ No___ </w:t>
            </w: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Not applicable___</w:t>
            </w:r>
          </w:p>
        </w:tc>
      </w:tr>
      <w:tr w:rsidR="002F1964" w:rsidTr="00BF062A">
        <w:tc>
          <w:tcPr>
            <w:tcW w:w="9498" w:type="dxa"/>
          </w:tcPr>
          <w:p w:rsidR="002F1964" w:rsidRPr="000C350E" w:rsidRDefault="0010673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34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If you have taken Lithium but no longer do, why did you stop?</w:t>
            </w:r>
            <w:r w:rsidR="002F1964" w:rsidRP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Side effects</w:t>
            </w:r>
            <w:r w:rsidR="002F1964" w:rsidRP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___ </w:t>
            </w: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Stigma</w:t>
            </w:r>
            <w:r w:rsidR="002F1964" w:rsidRP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___ </w:t>
            </w: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No longer needed___ Not applicable___ Other (please specify)___</w:t>
            </w:r>
          </w:p>
        </w:tc>
      </w:tr>
      <w:tr w:rsidR="00106734" w:rsidTr="00BF062A">
        <w:tc>
          <w:tcPr>
            <w:tcW w:w="9498" w:type="dxa"/>
          </w:tcPr>
          <w:p w:rsidR="00106734" w:rsidRPr="000C350E" w:rsidRDefault="0010673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426" w:hanging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Would you be willing to take Lithium to improve your bone healing? Yes___ No___</w:t>
            </w:r>
          </w:p>
        </w:tc>
      </w:tr>
      <w:tr w:rsidR="00106734" w:rsidTr="00BF062A">
        <w:tc>
          <w:tcPr>
            <w:tcW w:w="9498" w:type="dxa"/>
          </w:tcPr>
          <w:p w:rsidR="00106734" w:rsidRPr="000C350E" w:rsidRDefault="0010673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426" w:hanging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Would a low dose of Lithium affect your willingness to take it? Yes___ No___</w:t>
            </w:r>
          </w:p>
        </w:tc>
      </w:tr>
      <w:tr w:rsidR="00106734" w:rsidTr="00BF062A">
        <w:tc>
          <w:tcPr>
            <w:tcW w:w="9498" w:type="dxa"/>
          </w:tcPr>
          <w:p w:rsidR="00106734" w:rsidRPr="000C350E" w:rsidRDefault="0010673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426" w:hanging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Would a short duration of treatment affect your willingness to take Lithium? Yes___ No___</w:t>
            </w:r>
          </w:p>
        </w:tc>
      </w:tr>
      <w:tr w:rsidR="00106734" w:rsidTr="00BF062A">
        <w:tc>
          <w:tcPr>
            <w:tcW w:w="9498" w:type="dxa"/>
          </w:tcPr>
          <w:p w:rsidR="00106734" w:rsidRPr="000C350E" w:rsidRDefault="0010673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426" w:hanging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Do you think Lithium has side effects? Yes___ No___</w:t>
            </w:r>
          </w:p>
        </w:tc>
      </w:tr>
      <w:tr w:rsidR="00106734" w:rsidTr="00BF062A">
        <w:tc>
          <w:tcPr>
            <w:tcW w:w="9498" w:type="dxa"/>
          </w:tcPr>
          <w:p w:rsidR="00106734" w:rsidRPr="000C350E" w:rsidRDefault="00106734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426" w:hanging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If you answered Yes</w:t>
            </w:r>
            <w:r w:rsidR="000C350E" w:rsidRP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 to</w:t>
            </w: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0C350E" w:rsidRPr="000C350E">
              <w:rPr>
                <w:rFonts w:ascii="Arial" w:hAnsi="Arial" w:cs="Arial"/>
                <w:color w:val="auto"/>
                <w:sz w:val="20"/>
                <w:szCs w:val="20"/>
              </w:rPr>
              <w:t>‘Do you think Lithium has side effects’</w:t>
            </w: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, are there many side effects? Yes___ No___ Not applicable___ Comment___</w:t>
            </w:r>
          </w:p>
        </w:tc>
      </w:tr>
      <w:tr w:rsidR="00106734" w:rsidTr="00BF062A">
        <w:tc>
          <w:tcPr>
            <w:tcW w:w="9498" w:type="dxa"/>
          </w:tcPr>
          <w:p w:rsidR="00106734" w:rsidRPr="000C350E" w:rsidRDefault="000C350E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426" w:hanging="426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I</w:t>
            </w:r>
            <w:r w:rsidR="00106734" w:rsidRPr="000C350E">
              <w:rPr>
                <w:rFonts w:ascii="Arial" w:hAnsi="Arial" w:cs="Arial"/>
                <w:color w:val="auto"/>
                <w:sz w:val="20"/>
                <w:szCs w:val="20"/>
              </w:rPr>
              <w:t>f you answered Yes to</w:t>
            </w: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 ‘Do you think Lithium has side effects’, are the side effects: Mild__ Moderate___ Severe___ Not applicable___ Comment___</w:t>
            </w:r>
            <w:r w:rsidR="00106734" w:rsidRPr="000C350E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106734" w:rsidTr="00BF062A">
        <w:tc>
          <w:tcPr>
            <w:tcW w:w="9498" w:type="dxa"/>
          </w:tcPr>
          <w:p w:rsidR="00106734" w:rsidRPr="000C350E" w:rsidRDefault="000C350E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426" w:hanging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Would you have any concerns in submitting a drug claim for Lithium to your insurance company? Yes___ No___ Comment___</w:t>
            </w:r>
          </w:p>
        </w:tc>
      </w:tr>
      <w:tr w:rsidR="000C350E" w:rsidTr="00BF062A">
        <w:tc>
          <w:tcPr>
            <w:tcW w:w="9498" w:type="dxa"/>
          </w:tcPr>
          <w:p w:rsidR="000C350E" w:rsidRPr="000C350E" w:rsidRDefault="000C350E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426" w:hanging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Do you have any concerns about your family, friends or employer knowing you have been prescribed Lithium? Yes___ No___</w:t>
            </w:r>
          </w:p>
        </w:tc>
      </w:tr>
      <w:tr w:rsidR="000C350E" w:rsidTr="00BF062A">
        <w:tc>
          <w:tcPr>
            <w:tcW w:w="9498" w:type="dxa"/>
          </w:tcPr>
          <w:p w:rsidR="000C350E" w:rsidRPr="000C350E" w:rsidRDefault="000C350E" w:rsidP="000C350E">
            <w:pPr>
              <w:pStyle w:val="Default"/>
              <w:numPr>
                <w:ilvl w:val="0"/>
                <w:numId w:val="2"/>
              </w:numPr>
              <w:spacing w:line="276" w:lineRule="auto"/>
              <w:ind w:left="426" w:hanging="42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350E">
              <w:rPr>
                <w:rFonts w:ascii="Arial" w:hAnsi="Arial" w:cs="Arial"/>
                <w:color w:val="auto"/>
                <w:sz w:val="20"/>
                <w:szCs w:val="20"/>
              </w:rPr>
              <w:t>Do you have any other concerns about the use of Lithium in bone healing? Comment___</w:t>
            </w:r>
          </w:p>
        </w:tc>
      </w:tr>
    </w:tbl>
    <w:p w:rsidR="00C8611D" w:rsidRDefault="00F40D39">
      <w:pPr>
        <w:rPr>
          <w:b/>
        </w:rPr>
      </w:pPr>
      <w:r>
        <w:rPr>
          <w:b/>
        </w:rPr>
        <w:t xml:space="preserve">Additional file 1.B. </w:t>
      </w:r>
      <w:r w:rsidR="000C350E" w:rsidRPr="000C350E">
        <w:rPr>
          <w:b/>
        </w:rPr>
        <w:t>Patient questionnaire.</w:t>
      </w:r>
    </w:p>
    <w:p w:rsidR="000C350E" w:rsidRDefault="000C350E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9498"/>
      </w:tblGrid>
      <w:tr w:rsidR="000C350E" w:rsidTr="00BF062A">
        <w:tc>
          <w:tcPr>
            <w:tcW w:w="9498" w:type="dxa"/>
          </w:tcPr>
          <w:p w:rsidR="000C350E" w:rsidRPr="00E31584" w:rsidRDefault="000C350E" w:rsidP="00E31584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lastRenderedPageBreak/>
              <w:t>Please write in today’s date. ___</w:t>
            </w:r>
          </w:p>
        </w:tc>
      </w:tr>
      <w:tr w:rsidR="000C350E" w:rsidTr="00BF062A">
        <w:tc>
          <w:tcPr>
            <w:tcW w:w="9498" w:type="dxa"/>
          </w:tcPr>
          <w:p w:rsidR="000C350E" w:rsidRPr="00E31584" w:rsidRDefault="00EA4D50" w:rsidP="00E31584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Number of years that you have been practicing orthopaedic surgery: &lt;5___ 5-15___ &gt;15___</w:t>
            </w:r>
          </w:p>
        </w:tc>
      </w:tr>
      <w:tr w:rsidR="000C350E" w:rsidTr="00BF062A">
        <w:tc>
          <w:tcPr>
            <w:tcW w:w="9498" w:type="dxa"/>
          </w:tcPr>
          <w:p w:rsidR="000C350E" w:rsidRPr="00E31584" w:rsidRDefault="00EA4D50" w:rsidP="00E31584">
            <w:pPr>
              <w:pStyle w:val="Default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Have you heard of using Lithium in a clinical context (for any reason)? No *This is the end of the survey- Thank you for your time*___ Yes *Please continue*___</w:t>
            </w:r>
          </w:p>
        </w:tc>
      </w:tr>
      <w:tr w:rsidR="000C350E" w:rsidTr="00BF062A">
        <w:tc>
          <w:tcPr>
            <w:tcW w:w="9498" w:type="dxa"/>
          </w:tcPr>
          <w:p w:rsidR="000C350E" w:rsidRPr="00E31584" w:rsidRDefault="00EA4D50" w:rsidP="00E31584">
            <w:pPr>
              <w:pStyle w:val="Default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What clinical areas is Lithium used for? Cardiac issues___ Depression___ Mania___ Cancer___ Stroke___ ALS___ I don’t know___ Other (please specify)___</w:t>
            </w:r>
          </w:p>
        </w:tc>
      </w:tr>
      <w:tr w:rsidR="000C350E" w:rsidTr="00BF062A">
        <w:tc>
          <w:tcPr>
            <w:tcW w:w="9498" w:type="dxa"/>
          </w:tcPr>
          <w:p w:rsidR="000C350E" w:rsidRPr="00E31584" w:rsidRDefault="00EA4D50" w:rsidP="00E31584">
            <w:pPr>
              <w:pStyle w:val="Default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Does Lithium have interactions with other drugs? No___ Don’t know___ Yes___ If Yes, please specify___</w:t>
            </w:r>
          </w:p>
        </w:tc>
      </w:tr>
      <w:tr w:rsidR="000C350E" w:rsidTr="00BF062A">
        <w:tc>
          <w:tcPr>
            <w:tcW w:w="9498" w:type="dxa"/>
          </w:tcPr>
          <w:p w:rsidR="000C350E" w:rsidRPr="00E31584" w:rsidRDefault="00EA4D50" w:rsidP="00E31584">
            <w:pPr>
              <w:pStyle w:val="Default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Does Lithium have side effects/toxicity? No___ Don’t know___ Yes___</w:t>
            </w:r>
          </w:p>
          <w:p w:rsidR="00EA4D50" w:rsidRPr="00E31584" w:rsidRDefault="00EA4D50" w:rsidP="00E31584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If Yes:</w:t>
            </w:r>
          </w:p>
          <w:p w:rsidR="00EA4D50" w:rsidRPr="00E31584" w:rsidRDefault="00EA4D50" w:rsidP="00EA4D50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Please choose the side effects that apply: Renal dysfunction___ Diarrhea___ Nausea___ Dry mouth___ Thirst___ Weakness___</w:t>
            </w:r>
          </w:p>
          <w:p w:rsidR="00EA4D50" w:rsidRPr="00E31584" w:rsidRDefault="00EA4D50" w:rsidP="00EA4D50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Are the side effects dose dependent? Yes___ No___</w:t>
            </w:r>
          </w:p>
        </w:tc>
      </w:tr>
      <w:tr w:rsidR="000C350E" w:rsidTr="00BF062A">
        <w:tc>
          <w:tcPr>
            <w:tcW w:w="9498" w:type="dxa"/>
          </w:tcPr>
          <w:p w:rsidR="000C350E" w:rsidRPr="00E31584" w:rsidRDefault="00271CD2" w:rsidP="00E31584">
            <w:pPr>
              <w:pStyle w:val="Default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Can Lithium be used in patients with diabetes or renal impairment? No___ Don’t know___ Yes___</w:t>
            </w:r>
          </w:p>
          <w:p w:rsidR="00271CD2" w:rsidRPr="00E31584" w:rsidRDefault="00271CD2" w:rsidP="00E31584">
            <w:pPr>
              <w:pStyle w:val="Default"/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If Yes:</w:t>
            </w:r>
          </w:p>
          <w:p w:rsidR="00271CD2" w:rsidRPr="00E31584" w:rsidRDefault="00271CD2" w:rsidP="00271CD2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If administered to patients with diabetes or renal impairment, are modifications to Lithium dosing required? No___ Don’t know___ Yes___</w:t>
            </w:r>
          </w:p>
          <w:p w:rsidR="00271CD2" w:rsidRPr="00E31584" w:rsidRDefault="00271CD2" w:rsidP="00271CD2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If administered to patients with diabetes or renal impairment, is extra monitoring required? No___ Don’t know___ Yes___</w:t>
            </w:r>
          </w:p>
        </w:tc>
      </w:tr>
      <w:tr w:rsidR="000C350E" w:rsidTr="00BF062A">
        <w:tc>
          <w:tcPr>
            <w:tcW w:w="9498" w:type="dxa"/>
          </w:tcPr>
          <w:p w:rsidR="000C350E" w:rsidRPr="00E31584" w:rsidRDefault="00271CD2" w:rsidP="00E31584">
            <w:pPr>
              <w:pStyle w:val="Default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31584">
              <w:rPr>
                <w:rFonts w:ascii="Arial" w:hAnsi="Arial" w:cs="Arial"/>
                <w:color w:val="auto"/>
                <w:sz w:val="20"/>
                <w:szCs w:val="20"/>
              </w:rPr>
              <w:t>Would you be willing to prescribe Lithium if there was evidence to show it to be of significant benefit in fracture healing? No___ Don’t know___ Yes___</w:t>
            </w:r>
          </w:p>
          <w:p w:rsidR="00271CD2" w:rsidRPr="00E31584" w:rsidRDefault="00271CD2" w:rsidP="00E31584">
            <w:pPr>
              <w:pStyle w:val="Default"/>
              <w:spacing w:line="276" w:lineRule="auto"/>
              <w:ind w:left="34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31584">
              <w:rPr>
                <w:rFonts w:ascii="Arial" w:hAnsi="Arial" w:cs="Arial"/>
                <w:color w:val="auto"/>
                <w:sz w:val="20"/>
                <w:szCs w:val="20"/>
              </w:rPr>
              <w:t>If Yes to Q12:</w:t>
            </w:r>
          </w:p>
          <w:p w:rsidR="00271CD2" w:rsidRPr="00E31584" w:rsidRDefault="00271CD2" w:rsidP="00271CD2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31584">
              <w:rPr>
                <w:rFonts w:ascii="Arial" w:hAnsi="Arial" w:cs="Arial"/>
                <w:color w:val="auto"/>
                <w:sz w:val="20"/>
                <w:szCs w:val="20"/>
              </w:rPr>
              <w:t>Would you be comfortable prescribing Lithium or would you need someone else to prescribe it? Yes (I can prescribe)___ No (Prefer someone else to prescribe)___</w:t>
            </w:r>
          </w:p>
          <w:p w:rsidR="00271CD2" w:rsidRPr="00E31584" w:rsidRDefault="00271CD2" w:rsidP="00271CD2">
            <w:pPr>
              <w:pStyle w:val="Default"/>
              <w:spacing w:line="276" w:lineRule="auto"/>
              <w:ind w:left="36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31584">
              <w:rPr>
                <w:rFonts w:ascii="Arial" w:hAnsi="Arial" w:cs="Arial"/>
                <w:color w:val="auto"/>
                <w:sz w:val="20"/>
                <w:szCs w:val="20"/>
              </w:rPr>
              <w:t>If No to Q12:</w:t>
            </w:r>
          </w:p>
          <w:p w:rsidR="00271CD2" w:rsidRPr="00E31584" w:rsidRDefault="00271CD2" w:rsidP="00271CD2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31584">
              <w:rPr>
                <w:rFonts w:ascii="Arial" w:hAnsi="Arial" w:cs="Arial"/>
                <w:color w:val="auto"/>
                <w:sz w:val="20"/>
                <w:szCs w:val="20"/>
              </w:rPr>
              <w:t>Would you feel more comfortable prescribing Lithium if there was a set protocol with a standard order sheet that has been pre-approved for indication in the fracture population? Yes___ No___ Don’t know___</w:t>
            </w:r>
          </w:p>
          <w:p w:rsidR="00271CD2" w:rsidRPr="00E31584" w:rsidRDefault="00271CD2" w:rsidP="00271CD2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31584">
              <w:rPr>
                <w:rFonts w:ascii="Arial" w:hAnsi="Arial" w:cs="Arial"/>
                <w:color w:val="auto"/>
                <w:sz w:val="20"/>
                <w:szCs w:val="20"/>
              </w:rPr>
              <w:t>Even if there was level 1 scientific data supported Lithium’s efficacy in fracture healing, would you still have reservations using Lithium in your practice? Yes___ No___ Don’t know___</w:t>
            </w:r>
          </w:p>
        </w:tc>
      </w:tr>
      <w:tr w:rsidR="000C350E" w:rsidTr="00BF062A">
        <w:tc>
          <w:tcPr>
            <w:tcW w:w="9498" w:type="dxa"/>
          </w:tcPr>
          <w:p w:rsidR="000C350E" w:rsidRPr="00E31584" w:rsidRDefault="00271CD2" w:rsidP="00E31584">
            <w:pPr>
              <w:pStyle w:val="Default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E31584">
              <w:rPr>
                <w:rFonts w:ascii="Arial" w:hAnsi="Arial" w:cs="Arial"/>
                <w:sz w:val="20"/>
                <w:szCs w:val="20"/>
              </w:rPr>
              <w:t>Do you see a value in new treatments to accelerate acute fracture healing in oth</w:t>
            </w:r>
            <w:r w:rsidR="00E31584" w:rsidRPr="00E31584">
              <w:rPr>
                <w:rFonts w:ascii="Arial" w:hAnsi="Arial" w:cs="Arial"/>
                <w:sz w:val="20"/>
                <w:szCs w:val="20"/>
              </w:rPr>
              <w:t>erwise healthy adults? No___ Don’t know___ Yes___</w:t>
            </w:r>
          </w:p>
        </w:tc>
      </w:tr>
      <w:tr w:rsidR="000C350E" w:rsidTr="00BF062A">
        <w:tc>
          <w:tcPr>
            <w:tcW w:w="9498" w:type="dxa"/>
          </w:tcPr>
          <w:p w:rsidR="000C350E" w:rsidRPr="00E31584" w:rsidRDefault="00E31584" w:rsidP="00E31584">
            <w:pPr>
              <w:pStyle w:val="Default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31584">
              <w:rPr>
                <w:rFonts w:ascii="Arial" w:hAnsi="Arial" w:cs="Arial"/>
                <w:color w:val="auto"/>
                <w:sz w:val="20"/>
                <w:szCs w:val="20"/>
              </w:rPr>
              <w:t>Do you see a value in new treatments to reduce delayed/non-union in otherwise healthy adults? No___ Don’t know___ Yes___</w:t>
            </w:r>
          </w:p>
        </w:tc>
      </w:tr>
      <w:tr w:rsidR="000C350E" w:rsidTr="00BF062A">
        <w:tc>
          <w:tcPr>
            <w:tcW w:w="9498" w:type="dxa"/>
          </w:tcPr>
          <w:p w:rsidR="000C350E" w:rsidRPr="00E31584" w:rsidRDefault="00E31584" w:rsidP="00E31584">
            <w:pPr>
              <w:pStyle w:val="Default"/>
              <w:numPr>
                <w:ilvl w:val="0"/>
                <w:numId w:val="3"/>
              </w:numPr>
              <w:spacing w:line="276" w:lineRule="auto"/>
              <w:ind w:left="34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31584">
              <w:rPr>
                <w:rFonts w:ascii="Arial" w:hAnsi="Arial" w:cs="Arial"/>
                <w:color w:val="auto"/>
                <w:sz w:val="20"/>
                <w:szCs w:val="20"/>
              </w:rPr>
              <w:t>Would you be interested in learning more about the role of Lithium in improved fracture healing? No___ Don’t know___ Yes___</w:t>
            </w:r>
          </w:p>
        </w:tc>
      </w:tr>
    </w:tbl>
    <w:p w:rsidR="000C350E" w:rsidRPr="00E31584" w:rsidRDefault="00F40D39">
      <w:pPr>
        <w:rPr>
          <w:b/>
        </w:rPr>
      </w:pPr>
      <w:r>
        <w:rPr>
          <w:b/>
        </w:rPr>
        <w:t xml:space="preserve">Additional file 1.C. </w:t>
      </w:r>
      <w:bookmarkStart w:id="0" w:name="_GoBack"/>
      <w:bookmarkEnd w:id="0"/>
      <w:r w:rsidR="00E31584">
        <w:rPr>
          <w:b/>
        </w:rPr>
        <w:t>Orthopaedic surgeon questionnaire.</w:t>
      </w:r>
    </w:p>
    <w:sectPr w:rsidR="000C350E" w:rsidRPr="00E315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A77E1"/>
    <w:multiLevelType w:val="hybridMultilevel"/>
    <w:tmpl w:val="18EEB0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0F4DA0"/>
    <w:multiLevelType w:val="hybridMultilevel"/>
    <w:tmpl w:val="18EEB0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E04901"/>
    <w:multiLevelType w:val="hybridMultilevel"/>
    <w:tmpl w:val="18EEB0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A53"/>
    <w:rsid w:val="00067C45"/>
    <w:rsid w:val="000C350E"/>
    <w:rsid w:val="00106734"/>
    <w:rsid w:val="0026220F"/>
    <w:rsid w:val="00271CD2"/>
    <w:rsid w:val="002F1964"/>
    <w:rsid w:val="00BB39AD"/>
    <w:rsid w:val="00C8611D"/>
    <w:rsid w:val="00E31584"/>
    <w:rsid w:val="00EA4D50"/>
    <w:rsid w:val="00F40D39"/>
    <w:rsid w:val="00F5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8198F7-E106-422E-B9BE-78EDC1ED3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2A53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ListParagraph">
    <w:name w:val="List Paragraph"/>
    <w:basedOn w:val="Normal"/>
    <w:qFormat/>
    <w:rsid w:val="00067C45"/>
    <w:pPr>
      <w:ind w:left="720"/>
      <w:contextualSpacing/>
    </w:pPr>
    <w:rPr>
      <w:rFonts w:ascii="Calibri" w:eastAsia="Calibri" w:hAnsi="Calibri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860</Words>
  <Characters>49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k</dc:creator>
  <cp:keywords/>
  <dc:description/>
  <cp:lastModifiedBy>Kathak</cp:lastModifiedBy>
  <cp:revision>5</cp:revision>
  <dcterms:created xsi:type="dcterms:W3CDTF">2018-10-26T14:42:00Z</dcterms:created>
  <dcterms:modified xsi:type="dcterms:W3CDTF">2019-05-03T20:36:00Z</dcterms:modified>
</cp:coreProperties>
</file>